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E0F" w:rsidRPr="002E0523" w:rsidRDefault="00390E0F" w:rsidP="00390E0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DD12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_Table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aconcuadrcula1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5002"/>
        <w:gridCol w:w="1461"/>
        <w:gridCol w:w="2035"/>
      </w:tblGrid>
      <w:tr w:rsidR="00390E0F" w:rsidRPr="002E0523" w:rsidTr="00EC6357">
        <w:trPr>
          <w:cantSplit/>
          <w:trHeight w:hRule="exact" w:val="288"/>
        </w:trPr>
        <w:tc>
          <w:tcPr>
            <w:tcW w:w="296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82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21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90E0F" w:rsidRPr="002E0523" w:rsidRDefault="00390E0F" w:rsidP="00EC635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 number</w:t>
            </w:r>
          </w:p>
        </w:tc>
      </w:tr>
      <w:tr w:rsidR="00390E0F" w:rsidRPr="002E0523" w:rsidTr="00EC6357">
        <w:trPr>
          <w:cantSplit/>
          <w:trHeight w:val="316"/>
        </w:trPr>
        <w:tc>
          <w:tcPr>
            <w:tcW w:w="2963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" w:name="_Hlk509180319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Polyclonal </w:t>
            </w: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Acetyl lysine</w:t>
            </w:r>
          </w:p>
        </w:tc>
        <w:tc>
          <w:tcPr>
            <w:tcW w:w="820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944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AMPK (T172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253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MPKα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2532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monoclonal Histone H3K9-Ace (C5B11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9649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Histone H3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9715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ACC1 (S79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366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CC1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3662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bbit monoclonal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AKT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473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4058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p38 (T180/Y182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9211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38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9212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Polyclonal AKT (C-20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1618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-p300 (S89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13021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300 (N-15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584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300 (C20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58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CBP (C20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583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TFIID-TBP (N12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204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ERK (C14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154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β-CATENIN (C18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1496-R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GYS2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A5-42763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β-Actin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47778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oat polyclonal 8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Hydroxyguanosine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-OHdG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b10802</w:t>
            </w:r>
          </w:p>
        </w:tc>
      </w:tr>
      <w:bookmarkEnd w:id="1"/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pp300 (S89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A512652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monoclonal pAMPK (T172) (D4D6D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5008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oat Polyclonal LAMIN B (C20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621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MYC (9E10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4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GAPDH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# G879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M2 FLAG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# F 316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Rabbit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Monoclonal pERK1/2 (T202/Y204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. # 05-797R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 IgG (H+L) HRPO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170-651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 IgG (H+L) HRPO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170-651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-Anti Goat IgG (H+L) HRPO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172-1034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Rabbit- AlexaFluor488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2120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tabs>
                <w:tab w:val="left" w:pos="1525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Goat-AlexaFluor647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21447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:rsidR="00390E0F" w:rsidRPr="002E0523" w:rsidRDefault="00390E0F" w:rsidP="00EC635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ligonucleotide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5´</w:t>
            </w: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 xml:space="preserve"> TCCCCAGATGGGAGGACAAA-3’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300 RT/PCR-Forward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’-</w:t>
            </w: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TCCACCAGGAACTGCCTTTT-3’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300 RT/PCR Reverse</w:t>
            </w:r>
          </w:p>
        </w:tc>
      </w:tr>
      <w:tr w:rsidR="00390E0F" w:rsidRPr="00DD121B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’-AAGATCGTCGCCACCTGG-3’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 D1 RT/PCR forwards</w:t>
            </w:r>
          </w:p>
        </w:tc>
      </w:tr>
      <w:tr w:rsidR="00390E0F" w:rsidRPr="00DD121B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’-GGAAGACCTCCTCCTCGCAC-3’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 D1 RT/PCR Reverse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’-CTTCTCTCCGTCCTCGGATTCT-3’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yc RT/PCR forward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’-GAAGGTGATCCAGACTCTGACCTT-3’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yc RT/PCR Reverse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′ AGTCCCTGCCCTTTGTACACA 3′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18s RT/PCR Forward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5′ GCCTCACTAAACCATCCAATCG 3′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18s RT/PCR Reverse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RNA Mouse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AMPK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α1/2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45313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RNA Human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AMPK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α1/2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45312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ON-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plus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GYS2 siRNA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998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(UCCAUUCUGGUGCCACCAC)d(TT) and r(GUGGUGGCACCAGAAUGGA)d(TT)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iagen 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RNA Human β-catenin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llStars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egative Control siRNA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 1027420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I03650318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:rsidR="00390E0F" w:rsidRPr="002E0523" w:rsidRDefault="00390E0F" w:rsidP="00EC635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ombinant DNA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Flag-p300</w:t>
            </w:r>
          </w:p>
        </w:tc>
        <w:tc>
          <w:tcPr>
            <w:tcW w:w="820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nated by Dr. A.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hepsky</w:t>
            </w:r>
            <w:proofErr w:type="spellEnd"/>
          </w:p>
        </w:tc>
        <w:tc>
          <w:tcPr>
            <w:tcW w:w="1217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90E0F" w:rsidRPr="002E0523" w:rsidTr="00EC6357">
        <w:trPr>
          <w:cantSplit/>
          <w:trHeight w:val="534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yc-AMPKα1 CA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onated by Dr. D. Carling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90E0F" w:rsidRPr="002E0523" w:rsidTr="00EC6357">
        <w:trPr>
          <w:cantSplit/>
          <w:trHeight w:val="204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cterial and Virus Strains </w:t>
            </w:r>
          </w:p>
        </w:tc>
      </w:tr>
      <w:tr w:rsidR="00390E0F" w:rsidRPr="002E0523" w:rsidTr="00EC6357">
        <w:trPr>
          <w:cantSplit/>
          <w:trHeight w:val="406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E. coli 5</w:t>
            </w:r>
            <w:r w:rsidRPr="002E0523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E. coli 5</w:t>
            </w:r>
            <w:r w:rsidRPr="002E0523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E. coli 5</w:t>
            </w:r>
            <w:r w:rsidRPr="002E0523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</w:p>
        </w:tc>
      </w:tr>
      <w:tr w:rsidR="00390E0F" w:rsidRPr="00DD121B" w:rsidTr="00EC6357">
        <w:trPr>
          <w:cantSplit/>
          <w:trHeight w:val="200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s, Peptides, and Recombinant Proteins</w:t>
            </w:r>
          </w:p>
        </w:tc>
      </w:tr>
      <w:tr w:rsidR="00390E0F" w:rsidRPr="002E0523" w:rsidTr="00EC6357">
        <w:trPr>
          <w:cantSplit/>
          <w:trHeight w:val="246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Glucose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G8769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2-Deoxy-D-glucose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8375</w:t>
            </w:r>
          </w:p>
        </w:tc>
      </w:tr>
      <w:tr w:rsidR="00390E0F" w:rsidRPr="002E0523" w:rsidTr="00EC63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963" w:type="pct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AICAR</w:t>
            </w:r>
          </w:p>
        </w:tc>
        <w:tc>
          <w:tcPr>
            <w:tcW w:w="820" w:type="pct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9978</w:t>
            </w:r>
          </w:p>
        </w:tc>
      </w:tr>
      <w:tr w:rsidR="00390E0F" w:rsidRPr="002E0523" w:rsidTr="00EC63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963" w:type="pct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Metformin</w:t>
            </w:r>
          </w:p>
        </w:tc>
        <w:tc>
          <w:tcPr>
            <w:tcW w:w="820" w:type="pct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HR1084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Compound C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5499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H</w:t>
            </w: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vertAlign w:val="subscript"/>
                <w:lang w:eastAsia="ko-KR"/>
              </w:rPr>
              <w:t>2</w:t>
            </w: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H1009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oenzyme Q10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gma-Aldrich 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9538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itol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412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Cycloheximide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  0181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A-769662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 xml:space="preserve">TOCRIS </w:t>
            </w:r>
            <w:proofErr w:type="spellStart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Biosc</w:t>
            </w:r>
            <w:proofErr w:type="spellEnd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.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  3336/1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radford 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B691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790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eastAsia="ko-KR"/>
              </w:rPr>
              <w:t>C646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382113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RIzol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agent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1559602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ase inhibitor Cocktail 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0469313200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7-AAD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C-22121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JetPei PolyPlus reagent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Genycell</w:t>
            </w:r>
            <w:proofErr w:type="spellEnd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 xml:space="preserve"> Biotech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t# 101-10N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JetPrime</w:t>
            </w:r>
            <w:proofErr w:type="spellEnd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 xml:space="preserve"> PolyPlus reagent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>Genycell</w:t>
            </w:r>
            <w:proofErr w:type="spellEnd"/>
            <w:r w:rsidRPr="002E0523">
              <w:rPr>
                <w:rFonts w:ascii="Arial" w:eastAsia="Batang" w:hAnsi="Arial" w:cs="Arial"/>
                <w:color w:val="000000" w:themeColor="text1"/>
                <w:sz w:val="20"/>
                <w:szCs w:val="20"/>
                <w:lang w:eastAsia="ko-KR"/>
              </w:rPr>
              <w:t xml:space="preserve"> Biotech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 114-0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QuikChange</w:t>
            </w:r>
            <w:proofErr w:type="spellEnd"/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 xml:space="preserve"> Kit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Stratagene</w:t>
            </w:r>
            <w:proofErr w:type="spellEnd"/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t #200523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CF-DA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/ Molecular Probes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ef C6827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YNAbeads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in A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ef 10002D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YNAbeads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tein G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ef 10004D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OM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5486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SS</w:t>
            </w:r>
          </w:p>
        </w:tc>
        <w:tc>
          <w:tcPr>
            <w:tcW w:w="820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P Biomedicals</w:t>
            </w:r>
          </w:p>
        </w:tc>
        <w:tc>
          <w:tcPr>
            <w:tcW w:w="1217" w:type="pct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 16011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Experimental Models: Cell Lines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TC-1 (Strain C57B1/6J) Mouse enteroendocrine tumor</w:t>
            </w:r>
          </w:p>
        </w:tc>
        <w:tc>
          <w:tcPr>
            <w:tcW w:w="820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nated by Dr.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Hanahann</w:t>
            </w:r>
            <w:proofErr w:type="spellEnd"/>
          </w:p>
        </w:tc>
        <w:tc>
          <w:tcPr>
            <w:tcW w:w="1217" w:type="pct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MGI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:4361452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HCT 116 (Male) colorectal carcinoma</w:t>
            </w:r>
          </w:p>
        </w:tc>
        <w:tc>
          <w:tcPr>
            <w:tcW w:w="820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1217" w:type="pct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CCL-247, </w:t>
            </w: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029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HT-29 (Female). Rectosigmoid adenocarcinoma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HTB-38, </w:t>
            </w: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0320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co-2 WT (Male) Colorectal adenocarcinoma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E8F6FA"/>
                <w:vertAlign w:val="superscript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E8F6FA"/>
              </w:rPr>
              <w:t>Cat # HTB-37</w:t>
            </w: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E8F6FA"/>
                <w:vertAlign w:val="superscript"/>
              </w:rPr>
              <w:t>™</w:t>
            </w:r>
          </w:p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; CVCL_002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co-2 SC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Olivier et al, 2019;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Grenier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et al- 2018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aco-2 AMPK</w:t>
            </w:r>
            <w:r w:rsidRPr="002E0523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1/</w:t>
            </w:r>
            <w:r w:rsidRPr="002E0523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2 KO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Olivier et al, 2019; </w:t>
            </w: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Grenier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et al- 2018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ind w:left="708" w:hanging="708"/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LS 174T (Female) Dukes' type </w:t>
            </w:r>
            <w:proofErr w:type="spellStart"/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B,colorectal</w:t>
            </w:r>
            <w:proofErr w:type="spellEnd"/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denocarcinoma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onated by Dr. A. Muñoz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1384</w:t>
            </w:r>
          </w:p>
        </w:tc>
      </w:tr>
      <w:tr w:rsidR="00390E0F" w:rsidRPr="00731D5F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IEC_6 (Female) Human intestinal epithelial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C21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Hep G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ale) Hepatoblastoma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onated by Dr. A, Sanchez-Pacheco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CVCL_0027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spC-1 (Female) pancreas adenocarcinoma. From metastasis.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CC 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CRL-1682, </w:t>
            </w: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0152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GR 37 (Male). Melanoma. From metastasis.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SMZ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CC-237, </w:t>
            </w: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2075</w:t>
            </w:r>
          </w:p>
        </w:tc>
      </w:tr>
      <w:tr w:rsidR="00390E0F" w:rsidRPr="002E0523" w:rsidTr="00EC6357">
        <w:trPr>
          <w:cantSplit/>
          <w:trHeight w:val="259"/>
        </w:trPr>
        <w:tc>
          <w:tcPr>
            <w:tcW w:w="2963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aji. (Male). B-Cell Lymphoma</w:t>
            </w:r>
          </w:p>
        </w:tc>
        <w:tc>
          <w:tcPr>
            <w:tcW w:w="820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Donated by Dr J M Zapata</w:t>
            </w:r>
          </w:p>
        </w:tc>
        <w:tc>
          <w:tcPr>
            <w:tcW w:w="1217" w:type="pct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CVCL</w:t>
            </w:r>
            <w:proofErr w:type="gram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_2699</w:t>
            </w:r>
          </w:p>
        </w:tc>
      </w:tr>
    </w:tbl>
    <w:tbl>
      <w:tblPr>
        <w:tblStyle w:val="Tablaconcuadrcula11"/>
        <w:tblW w:w="85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2835"/>
        <w:gridCol w:w="2835"/>
      </w:tblGrid>
      <w:tr w:rsidR="00390E0F" w:rsidRPr="002E0523" w:rsidTr="00390E0F">
        <w:trPr>
          <w:cantSplit/>
          <w:trHeight w:val="259"/>
        </w:trPr>
        <w:tc>
          <w:tcPr>
            <w:tcW w:w="85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 and Algorithms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LAS AF software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ica 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SP5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730xl Analyzer </w:t>
            </w:r>
          </w:p>
        </w:tc>
        <w:tc>
          <w:tcPr>
            <w:tcW w:w="2835" w:type="dxa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ed Biosystem</w:t>
            </w:r>
          </w:p>
        </w:tc>
        <w:tc>
          <w:tcPr>
            <w:tcW w:w="2835" w:type="dxa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BI 3730XL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7500 FAST v2.3</w:t>
            </w:r>
          </w:p>
        </w:tc>
        <w:tc>
          <w:tcPr>
            <w:tcW w:w="2835" w:type="dxa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2835" w:type="dxa"/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500 </w:t>
            </w:r>
            <w:proofErr w:type="gram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FAST</w:t>
            </w:r>
            <w:proofErr w:type="gramEnd"/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GraphPad Prism softwar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GraphPad Softwar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DD121B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4" w:history="1">
              <w:r w:rsidR="00390E0F" w:rsidRPr="002E0523">
                <w:rPr>
                  <w:rFonts w:ascii="Arial" w:hAnsi="Arial" w:cs="Arial"/>
                  <w:color w:val="000000" w:themeColor="text1"/>
                  <w:sz w:val="20"/>
                  <w:szCs w:val="20"/>
                  <w:u w:val="single"/>
                </w:rPr>
                <w:t>https://www.graphpad.com</w:t>
              </w:r>
            </w:hyperlink>
            <w:r w:rsidR="00390E0F"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yphoon scanner control 3.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ed Biosystem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Typhoon 9210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mageLab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io-Rad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ChemiDoc XRS+ System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CXP softwar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Becton-Dickinson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eastAsia="Batang" w:hAnsi="Arial" w:cs="Arial"/>
                <w:bCs/>
                <w:color w:val="000000" w:themeColor="text1"/>
                <w:sz w:val="20"/>
                <w:szCs w:val="20"/>
                <w:lang w:val="en-GB" w:eastAsia="ko-KR"/>
              </w:rPr>
              <w:t>FACSCalibur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ImageJ softwar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DD121B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" w:history="1">
              <w:r w:rsidR="00390E0F" w:rsidRPr="002E0523">
                <w:rPr>
                  <w:rFonts w:ascii="Arial" w:hAnsi="Arial" w:cs="Arial"/>
                  <w:color w:val="000000" w:themeColor="text1"/>
                  <w:sz w:val="20"/>
                  <w:szCs w:val="20"/>
                  <w:u w:val="single"/>
                </w:rPr>
                <w:t>https://imagej.nih.gov/ij/download.html</w:t>
              </w:r>
            </w:hyperlink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390E0F" w:rsidRPr="002E0523" w:rsidTr="00390E0F">
        <w:trPr>
          <w:cantSplit/>
          <w:trHeight w:val="259"/>
        </w:trPr>
        <w:tc>
          <w:tcPr>
            <w:tcW w:w="2832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RNAseq</w:t>
            </w:r>
            <w:proofErr w:type="spellEnd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Bioportal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:rsidR="00390E0F" w:rsidRPr="002E0523" w:rsidRDefault="00DD121B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history="1">
              <w:r w:rsidR="00390E0F" w:rsidRPr="002E0523">
                <w:rPr>
                  <w:rFonts w:ascii="Arial" w:hAnsi="Arial" w:cs="Arial"/>
                  <w:iCs/>
                  <w:color w:val="000000" w:themeColor="text1"/>
                  <w:sz w:val="20"/>
                  <w:szCs w:val="20"/>
                  <w:u w:val="single"/>
                  <w:shd w:val="clear" w:color="auto" w:fill="FFFFFF"/>
                  <w:lang w:val="en-GB"/>
                </w:rPr>
                <w:t>http://www.cbioportal.org</w:t>
              </w:r>
            </w:hyperlink>
          </w:p>
        </w:tc>
      </w:tr>
      <w:tr w:rsidR="00390E0F" w:rsidRPr="00DD121B" w:rsidTr="00390E0F">
        <w:trPr>
          <w:cantSplit/>
          <w:trHeight w:val="259"/>
        </w:trPr>
        <w:tc>
          <w:tcPr>
            <w:tcW w:w="2832" w:type="dxa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olecular Signatures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390E0F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>MSigDB</w:t>
            </w:r>
            <w:proofErr w:type="spellEnd"/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:rsidR="00390E0F" w:rsidRPr="002E0523" w:rsidRDefault="00DD121B" w:rsidP="00EC63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7" w:history="1">
              <w:r w:rsidR="00390E0F" w:rsidRPr="002E0523">
                <w:rPr>
                  <w:rFonts w:ascii="Arial" w:hAnsi="Arial" w:cs="Arial"/>
                  <w:color w:val="000000" w:themeColor="text1"/>
                  <w:sz w:val="20"/>
                  <w:szCs w:val="20"/>
                  <w:u w:val="single"/>
                </w:rPr>
                <w:t>http://www.broadinstitute.org/msigdb</w:t>
              </w:r>
            </w:hyperlink>
            <w:r w:rsidR="00390E0F" w:rsidRPr="002E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67118A" w:rsidRPr="00390E0F" w:rsidRDefault="0067118A">
      <w:pPr>
        <w:rPr>
          <w:lang w:val="en-US"/>
        </w:rPr>
      </w:pPr>
    </w:p>
    <w:sectPr w:rsidR="0067118A" w:rsidRPr="00390E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0F"/>
    <w:rsid w:val="00390E0F"/>
    <w:rsid w:val="0067118A"/>
    <w:rsid w:val="00DD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B8561"/>
  <w15:chartTrackingRefBased/>
  <w15:docId w15:val="{826655B3-D13C-42CE-90ED-8AE2142F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90E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390E0F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390E0F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90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90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E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roadinstitute.org/msigd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ioportal.org" TargetMode="External"/><Relationship Id="rId5" Type="http://schemas.openxmlformats.org/officeDocument/2006/relationships/hyperlink" Target="https://imagej.nih.gov/ij/download.html" TargetMode="External"/><Relationship Id="rId4" Type="http://schemas.openxmlformats.org/officeDocument/2006/relationships/hyperlink" Target="https://www.graphpad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a García Jiménez</dc:creator>
  <cp:keywords/>
  <dc:description/>
  <cp:lastModifiedBy>Custodia García Jiménez</cp:lastModifiedBy>
  <cp:revision>2</cp:revision>
  <dcterms:created xsi:type="dcterms:W3CDTF">2020-04-20T15:39:00Z</dcterms:created>
  <dcterms:modified xsi:type="dcterms:W3CDTF">2020-04-22T10:49:00Z</dcterms:modified>
</cp:coreProperties>
</file>